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20C70" w14:textId="14E40E0C" w:rsidR="000C1CF9" w:rsidRPr="00C714B4" w:rsidRDefault="000C1CF9" w:rsidP="004A5D91">
      <w:pPr>
        <w:widowControl/>
        <w:autoSpaceDE w:val="0"/>
        <w:autoSpaceDN w:val="0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C714B4">
        <w:rPr>
          <w:rFonts w:ascii="Times New Roman" w:eastAsia="宋体" w:hAnsi="Times New Roman" w:cs="Times New Roman"/>
          <w:b/>
          <w:bCs/>
          <w:kern w:val="0"/>
          <w:szCs w:val="21"/>
        </w:rPr>
        <w:t>Supplemental Table 1 Sensitivity analysis of before and after interpolation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00"/>
        <w:gridCol w:w="1984"/>
        <w:gridCol w:w="1838"/>
        <w:gridCol w:w="992"/>
      </w:tblGrid>
      <w:tr w:rsidR="00C714B4" w:rsidRPr="00C714B4" w14:paraId="38A3019F" w14:textId="77777777" w:rsidTr="004A5D91">
        <w:trPr>
          <w:cantSplit/>
          <w:tblHeader/>
          <w:jc w:val="center"/>
        </w:trPr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C3D702" w14:textId="77777777" w:rsidR="004A5D91" w:rsidRPr="00C714B4" w:rsidRDefault="004A5D91" w:rsidP="004A5D91">
            <w:pPr>
              <w:keepNext/>
              <w:adjustRightInd w:val="0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E4422E" w14:textId="7A5B2E62" w:rsidR="004A5D91" w:rsidRPr="00C714B4" w:rsidRDefault="004A5D91" w:rsidP="004A5D91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interpolation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F3AA480" w14:textId="7B25CC4D" w:rsidR="004A5D91" w:rsidRPr="00C714B4" w:rsidRDefault="004A5D91" w:rsidP="004A5D91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interpolation</w:t>
            </w:r>
            <w:r w:rsidRPr="00C714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86F648" w14:textId="77777777" w:rsidR="004A5D91" w:rsidRPr="00C714B4" w:rsidRDefault="004A5D91" w:rsidP="004A5D91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C714B4" w:rsidRPr="00C714B4" w14:paraId="69B7136A" w14:textId="77777777" w:rsidTr="004A5D91">
        <w:trPr>
          <w:cantSplit/>
          <w:jc w:val="center"/>
        </w:trPr>
        <w:tc>
          <w:tcPr>
            <w:tcW w:w="4400" w:type="dxa"/>
            <w:tcBorders>
              <w:top w:val="single" w:sz="4" w:space="0" w:color="auto"/>
            </w:tcBorders>
            <w:shd w:val="clear" w:color="auto" w:fill="FFFFFF"/>
          </w:tcPr>
          <w:p w14:paraId="608205F4" w14:textId="3A9F7CEE" w:rsidR="004A5D91" w:rsidRPr="00C714B4" w:rsidRDefault="004A5D91" w:rsidP="004A5D91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ducation level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14:paraId="772B4FA2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FFFFFF"/>
          </w:tcPr>
          <w:p w14:paraId="539AEC91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3211A36B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C714B4" w:rsidRPr="00C714B4" w14:paraId="44575E0B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2F70B7A7" w14:textId="5781CA59" w:rsidR="004A5D91" w:rsidRPr="00C714B4" w:rsidRDefault="004A5D91" w:rsidP="004A5D91">
            <w:pPr>
              <w:adjustRightInd w:val="0"/>
              <w:ind w:left="400" w:hangingChars="200" w:hanging="4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Less than 9th grade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-11th grade (Includes 12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de with no diploma)</w:t>
            </w:r>
          </w:p>
        </w:tc>
        <w:tc>
          <w:tcPr>
            <w:tcW w:w="1984" w:type="dxa"/>
            <w:shd w:val="clear" w:color="auto" w:fill="FFFFFF"/>
          </w:tcPr>
          <w:p w14:paraId="12425BF6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85 (8.67)</w:t>
            </w:r>
          </w:p>
        </w:tc>
        <w:tc>
          <w:tcPr>
            <w:tcW w:w="1838" w:type="dxa"/>
            <w:shd w:val="clear" w:color="auto" w:fill="FFFFFF"/>
          </w:tcPr>
          <w:p w14:paraId="16CE9B20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205 (8.98)</w:t>
            </w:r>
          </w:p>
        </w:tc>
        <w:tc>
          <w:tcPr>
            <w:tcW w:w="992" w:type="dxa"/>
            <w:shd w:val="clear" w:color="auto" w:fill="FFFFFF"/>
          </w:tcPr>
          <w:p w14:paraId="20E6765C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051B4F33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66BFB5CB" w14:textId="55DAE322" w:rsidR="004A5D91" w:rsidRPr="00C714B4" w:rsidRDefault="004A5D91" w:rsidP="004A5D91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High school graduate/GED or equivalent</w:t>
            </w:r>
          </w:p>
        </w:tc>
        <w:tc>
          <w:tcPr>
            <w:tcW w:w="1984" w:type="dxa"/>
            <w:shd w:val="clear" w:color="auto" w:fill="FFFFFF"/>
          </w:tcPr>
          <w:p w14:paraId="63AE18DE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293 (22.72)</w:t>
            </w:r>
          </w:p>
        </w:tc>
        <w:tc>
          <w:tcPr>
            <w:tcW w:w="1838" w:type="dxa"/>
            <w:shd w:val="clear" w:color="auto" w:fill="FFFFFF"/>
          </w:tcPr>
          <w:p w14:paraId="28FCDA9C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323 (22.24)</w:t>
            </w:r>
          </w:p>
        </w:tc>
        <w:tc>
          <w:tcPr>
            <w:tcW w:w="992" w:type="dxa"/>
            <w:shd w:val="clear" w:color="auto" w:fill="FFFFFF"/>
          </w:tcPr>
          <w:p w14:paraId="5816FE01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6F4535DB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03B9FB0C" w14:textId="159D9E31" w:rsidR="004A5D91" w:rsidRPr="00C714B4" w:rsidRDefault="004A5D91" w:rsidP="004A5D91">
            <w:pPr>
              <w:adjustRightInd w:val="0"/>
              <w:ind w:left="400" w:hangingChars="200" w:hanging="40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ome college or AA degree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lege graduate or above</w:t>
            </w:r>
          </w:p>
        </w:tc>
        <w:tc>
          <w:tcPr>
            <w:tcW w:w="1984" w:type="dxa"/>
            <w:shd w:val="clear" w:color="auto" w:fill="FFFFFF"/>
          </w:tcPr>
          <w:p w14:paraId="10E0B296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931 (68.61)</w:t>
            </w:r>
          </w:p>
        </w:tc>
        <w:tc>
          <w:tcPr>
            <w:tcW w:w="1838" w:type="dxa"/>
            <w:shd w:val="clear" w:color="auto" w:fill="FFFFFF"/>
          </w:tcPr>
          <w:p w14:paraId="172FD2F3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049 (68.78)</w:t>
            </w:r>
          </w:p>
        </w:tc>
        <w:tc>
          <w:tcPr>
            <w:tcW w:w="992" w:type="dxa"/>
            <w:shd w:val="clear" w:color="auto" w:fill="FFFFFF"/>
          </w:tcPr>
          <w:p w14:paraId="7A717FEA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4EDE9F31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4D300A85" w14:textId="4DEC4837" w:rsidR="004A5D91" w:rsidRPr="00C714B4" w:rsidRDefault="00B12140" w:rsidP="004A5D91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arital status</w:t>
            </w:r>
            <w:r w:rsidR="004A5D91"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84" w:type="dxa"/>
            <w:shd w:val="clear" w:color="auto" w:fill="FFFFFF"/>
          </w:tcPr>
          <w:p w14:paraId="471062D0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FFFFFF"/>
          </w:tcPr>
          <w:p w14:paraId="5AAB9EE0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82FDA83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C714B4" w:rsidRPr="00C714B4" w14:paraId="353D9A83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4D8DFF34" w14:textId="4861A157" w:rsidR="004A5D91" w:rsidRPr="00C714B4" w:rsidRDefault="004A5D91" w:rsidP="004A5D91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arried/living with partner</w:t>
            </w:r>
          </w:p>
        </w:tc>
        <w:tc>
          <w:tcPr>
            <w:tcW w:w="1984" w:type="dxa"/>
            <w:shd w:val="clear" w:color="auto" w:fill="FFFFFF"/>
          </w:tcPr>
          <w:p w14:paraId="5B845703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775 (58.07)</w:t>
            </w:r>
          </w:p>
        </w:tc>
        <w:tc>
          <w:tcPr>
            <w:tcW w:w="1838" w:type="dxa"/>
            <w:shd w:val="clear" w:color="auto" w:fill="FFFFFF"/>
          </w:tcPr>
          <w:p w14:paraId="7F0B0838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872 (57.71)</w:t>
            </w:r>
          </w:p>
        </w:tc>
        <w:tc>
          <w:tcPr>
            <w:tcW w:w="992" w:type="dxa"/>
            <w:shd w:val="clear" w:color="auto" w:fill="FFFFFF"/>
          </w:tcPr>
          <w:p w14:paraId="7BBDA3B0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30443B9B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175D6BEF" w14:textId="1243A6C5" w:rsidR="004A5D91" w:rsidRPr="00C714B4" w:rsidRDefault="004A5D91" w:rsidP="004A5D91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Widowed/divorced/separated</w:t>
            </w:r>
          </w:p>
        </w:tc>
        <w:tc>
          <w:tcPr>
            <w:tcW w:w="1984" w:type="dxa"/>
            <w:shd w:val="clear" w:color="auto" w:fill="FFFFFF"/>
          </w:tcPr>
          <w:p w14:paraId="76026937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21 (6.88)</w:t>
            </w:r>
          </w:p>
        </w:tc>
        <w:tc>
          <w:tcPr>
            <w:tcW w:w="1838" w:type="dxa"/>
            <w:shd w:val="clear" w:color="auto" w:fill="FFFFFF"/>
          </w:tcPr>
          <w:p w14:paraId="558B686D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31 (6.87)</w:t>
            </w:r>
          </w:p>
        </w:tc>
        <w:tc>
          <w:tcPr>
            <w:tcW w:w="992" w:type="dxa"/>
            <w:shd w:val="clear" w:color="auto" w:fill="FFFFFF"/>
          </w:tcPr>
          <w:p w14:paraId="7AD3F3FD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0233BC9D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44AF652D" w14:textId="0904A53C" w:rsidR="004A5D91" w:rsidRPr="00C714B4" w:rsidRDefault="004A5D91" w:rsidP="004A5D91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ever married</w:t>
            </w:r>
          </w:p>
        </w:tc>
        <w:tc>
          <w:tcPr>
            <w:tcW w:w="1984" w:type="dxa"/>
            <w:shd w:val="clear" w:color="auto" w:fill="FFFFFF"/>
          </w:tcPr>
          <w:p w14:paraId="17C94E36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513 (35.06)</w:t>
            </w:r>
          </w:p>
        </w:tc>
        <w:tc>
          <w:tcPr>
            <w:tcW w:w="1838" w:type="dxa"/>
            <w:shd w:val="clear" w:color="auto" w:fill="FFFFFF"/>
          </w:tcPr>
          <w:p w14:paraId="20CA1F72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574 (35.42)</w:t>
            </w:r>
          </w:p>
        </w:tc>
        <w:tc>
          <w:tcPr>
            <w:tcW w:w="992" w:type="dxa"/>
            <w:shd w:val="clear" w:color="auto" w:fill="FFFFFF"/>
          </w:tcPr>
          <w:p w14:paraId="7DD2271F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3AEBDF00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15D77954" w14:textId="3DFFEEE2" w:rsidR="004A5D91" w:rsidRPr="00C714B4" w:rsidRDefault="004A5D91" w:rsidP="004A5D91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amily PIR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84" w:type="dxa"/>
            <w:shd w:val="clear" w:color="auto" w:fill="FFFFFF"/>
          </w:tcPr>
          <w:p w14:paraId="06563807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FFFFFF"/>
          </w:tcPr>
          <w:p w14:paraId="34B02AFA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624C023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C714B4" w:rsidRPr="00C714B4" w14:paraId="0F8FFB46" w14:textId="77777777" w:rsidTr="004A5D91">
        <w:trPr>
          <w:cantSplit/>
          <w:trHeight w:val="90"/>
          <w:jc w:val="center"/>
        </w:trPr>
        <w:tc>
          <w:tcPr>
            <w:tcW w:w="4400" w:type="dxa"/>
            <w:shd w:val="clear" w:color="auto" w:fill="FFFFFF"/>
          </w:tcPr>
          <w:p w14:paraId="05D6C624" w14:textId="6EACA39B" w:rsidR="00B12140" w:rsidRPr="00C714B4" w:rsidRDefault="00B12140" w:rsidP="00B12140">
            <w:pPr>
              <w:adjustRightInd w:val="0"/>
              <w:ind w:firstLineChars="100" w:firstLine="20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1984" w:type="dxa"/>
            <w:shd w:val="clear" w:color="auto" w:fill="FFFFFF"/>
          </w:tcPr>
          <w:p w14:paraId="1B7BFCF7" w14:textId="77777777" w:rsidR="00B12140" w:rsidRPr="00C714B4" w:rsidRDefault="00B12140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362 (18.87)</w:t>
            </w:r>
          </w:p>
        </w:tc>
        <w:tc>
          <w:tcPr>
            <w:tcW w:w="1838" w:type="dxa"/>
            <w:shd w:val="clear" w:color="auto" w:fill="FFFFFF"/>
          </w:tcPr>
          <w:p w14:paraId="7EA457CF" w14:textId="77777777" w:rsidR="00B12140" w:rsidRPr="00C714B4" w:rsidRDefault="00B12140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409 (19.28)</w:t>
            </w:r>
          </w:p>
        </w:tc>
        <w:tc>
          <w:tcPr>
            <w:tcW w:w="992" w:type="dxa"/>
            <w:shd w:val="clear" w:color="auto" w:fill="FFFFFF"/>
          </w:tcPr>
          <w:p w14:paraId="2D9A327F" w14:textId="77777777" w:rsidR="00B12140" w:rsidRPr="00C714B4" w:rsidRDefault="00B12140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47102D7E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21A75B56" w14:textId="4E16485B" w:rsidR="00B12140" w:rsidRPr="00C714B4" w:rsidRDefault="00B12140" w:rsidP="00B12140">
            <w:pPr>
              <w:adjustRightInd w:val="0"/>
              <w:ind w:firstLineChars="100" w:firstLine="20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/>
                <w:sz w:val="20"/>
                <w:szCs w:val="20"/>
              </w:rPr>
              <w:t>≥1</w:t>
            </w:r>
          </w:p>
        </w:tc>
        <w:tc>
          <w:tcPr>
            <w:tcW w:w="1984" w:type="dxa"/>
            <w:shd w:val="clear" w:color="auto" w:fill="FFFFFF"/>
          </w:tcPr>
          <w:p w14:paraId="2C67C0D8" w14:textId="77777777" w:rsidR="00B12140" w:rsidRPr="00C714B4" w:rsidRDefault="00B12140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016 (81.13)</w:t>
            </w:r>
          </w:p>
        </w:tc>
        <w:tc>
          <w:tcPr>
            <w:tcW w:w="1838" w:type="dxa"/>
            <w:shd w:val="clear" w:color="auto" w:fill="FFFFFF"/>
          </w:tcPr>
          <w:p w14:paraId="235DE6B4" w14:textId="77777777" w:rsidR="00B12140" w:rsidRPr="00C714B4" w:rsidRDefault="00B12140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168 (80.72)</w:t>
            </w:r>
          </w:p>
        </w:tc>
        <w:tc>
          <w:tcPr>
            <w:tcW w:w="992" w:type="dxa"/>
            <w:shd w:val="clear" w:color="auto" w:fill="FFFFFF"/>
          </w:tcPr>
          <w:p w14:paraId="0E3CA199" w14:textId="77777777" w:rsidR="00B12140" w:rsidRPr="00C714B4" w:rsidRDefault="00B12140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2DDF7B2F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52AE1C7B" w14:textId="39739B1A" w:rsidR="004A5D91" w:rsidRPr="00C714B4" w:rsidRDefault="004A5D91" w:rsidP="004A5D91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ge at menarche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84" w:type="dxa"/>
            <w:shd w:val="clear" w:color="auto" w:fill="FFFFFF"/>
          </w:tcPr>
          <w:p w14:paraId="7C876F20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FFFFFF"/>
          </w:tcPr>
          <w:p w14:paraId="72BF13A9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CDC636E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C714B4" w:rsidRPr="00C714B4" w14:paraId="0A209DD6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7185763D" w14:textId="4FEFB540" w:rsidR="004A5D91" w:rsidRPr="00C714B4" w:rsidRDefault="004A5D91" w:rsidP="004A5D91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 xml:space="preserve">  &lt;14</w:t>
            </w:r>
          </w:p>
        </w:tc>
        <w:tc>
          <w:tcPr>
            <w:tcW w:w="1984" w:type="dxa"/>
            <w:shd w:val="clear" w:color="auto" w:fill="FFFFFF"/>
          </w:tcPr>
          <w:p w14:paraId="2815FCE5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224 (77.05)</w:t>
            </w:r>
          </w:p>
        </w:tc>
        <w:tc>
          <w:tcPr>
            <w:tcW w:w="1838" w:type="dxa"/>
            <w:shd w:val="clear" w:color="auto" w:fill="FFFFFF"/>
          </w:tcPr>
          <w:p w14:paraId="6E93A50C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229 (77.04)</w:t>
            </w:r>
          </w:p>
        </w:tc>
        <w:tc>
          <w:tcPr>
            <w:tcW w:w="992" w:type="dxa"/>
            <w:shd w:val="clear" w:color="auto" w:fill="FFFFFF"/>
          </w:tcPr>
          <w:p w14:paraId="0AE4E48D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44531B68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2053DF74" w14:textId="37B5AE62" w:rsidR="004A5D91" w:rsidRPr="00C714B4" w:rsidRDefault="004A5D91" w:rsidP="004A5D91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≥14</w:t>
            </w:r>
          </w:p>
        </w:tc>
        <w:tc>
          <w:tcPr>
            <w:tcW w:w="1984" w:type="dxa"/>
            <w:shd w:val="clear" w:color="auto" w:fill="FFFFFF"/>
          </w:tcPr>
          <w:p w14:paraId="4CB02E45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345 (22.95)</w:t>
            </w:r>
          </w:p>
        </w:tc>
        <w:tc>
          <w:tcPr>
            <w:tcW w:w="1838" w:type="dxa"/>
            <w:shd w:val="clear" w:color="auto" w:fill="FFFFFF"/>
          </w:tcPr>
          <w:p w14:paraId="1DEBF1B3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348 (22.96)</w:t>
            </w:r>
          </w:p>
        </w:tc>
        <w:tc>
          <w:tcPr>
            <w:tcW w:w="992" w:type="dxa"/>
            <w:shd w:val="clear" w:color="auto" w:fill="FFFFFF"/>
          </w:tcPr>
          <w:p w14:paraId="5439B149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44179892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434F2F1C" w14:textId="0B369531" w:rsidR="004A5D91" w:rsidRPr="00C714B4" w:rsidRDefault="004A5D91" w:rsidP="004A5D91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elvic infection/</w:t>
            </w:r>
            <w:r w:rsidRPr="00C714B4">
              <w:rPr>
                <w:rFonts w:ascii="Times New Roman" w:hAnsi="Times New Roman" w:cs="Times New Roman"/>
              </w:rPr>
              <w:t xml:space="preserve"> </w:t>
            </w: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elvic inflammatory disease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84" w:type="dxa"/>
            <w:shd w:val="clear" w:color="auto" w:fill="FFFFFF"/>
          </w:tcPr>
          <w:p w14:paraId="4FCF2634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FFFFFF"/>
          </w:tcPr>
          <w:p w14:paraId="58F97B58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58A4220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C714B4" w:rsidRPr="00C714B4" w14:paraId="75131C86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5844F5CD" w14:textId="6755A45D" w:rsidR="004A5D91" w:rsidRPr="00C714B4" w:rsidRDefault="004A5D91" w:rsidP="004A5D91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FFFFFF"/>
          </w:tcPr>
          <w:p w14:paraId="68968E5D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490 (95.64)</w:t>
            </w:r>
          </w:p>
        </w:tc>
        <w:tc>
          <w:tcPr>
            <w:tcW w:w="1838" w:type="dxa"/>
            <w:shd w:val="clear" w:color="auto" w:fill="FFFFFF"/>
          </w:tcPr>
          <w:p w14:paraId="72E07E44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496 (95.65)</w:t>
            </w:r>
          </w:p>
        </w:tc>
        <w:tc>
          <w:tcPr>
            <w:tcW w:w="992" w:type="dxa"/>
            <w:shd w:val="clear" w:color="auto" w:fill="FFFFFF"/>
          </w:tcPr>
          <w:p w14:paraId="5577EEDB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117A88BE" w14:textId="77777777" w:rsidTr="004A5D91">
        <w:trPr>
          <w:cantSplit/>
          <w:jc w:val="center"/>
        </w:trPr>
        <w:tc>
          <w:tcPr>
            <w:tcW w:w="4400" w:type="dxa"/>
            <w:shd w:val="clear" w:color="auto" w:fill="FFFFFF"/>
          </w:tcPr>
          <w:p w14:paraId="793A4021" w14:textId="56CDFED2" w:rsidR="004A5D91" w:rsidRPr="00C714B4" w:rsidRDefault="004A5D91" w:rsidP="004A5D91">
            <w:pPr>
              <w:keepNext/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FFFFFF"/>
          </w:tcPr>
          <w:p w14:paraId="4ABB3124" w14:textId="77777777" w:rsidR="004A5D91" w:rsidRPr="00C714B4" w:rsidRDefault="004A5D91" w:rsidP="004A5D91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81 (4.36)</w:t>
            </w:r>
          </w:p>
        </w:tc>
        <w:tc>
          <w:tcPr>
            <w:tcW w:w="1838" w:type="dxa"/>
            <w:shd w:val="clear" w:color="auto" w:fill="FFFFFF"/>
          </w:tcPr>
          <w:p w14:paraId="0A59155D" w14:textId="77777777" w:rsidR="004A5D91" w:rsidRPr="00C714B4" w:rsidRDefault="004A5D91" w:rsidP="004A5D91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81 (4.35)</w:t>
            </w:r>
          </w:p>
        </w:tc>
        <w:tc>
          <w:tcPr>
            <w:tcW w:w="992" w:type="dxa"/>
            <w:shd w:val="clear" w:color="auto" w:fill="FFFFFF"/>
          </w:tcPr>
          <w:p w14:paraId="7588859B" w14:textId="77777777" w:rsidR="004A5D91" w:rsidRPr="00C714B4" w:rsidRDefault="004A5D91" w:rsidP="004A5D91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1800D824" w14:textId="77777777" w:rsidTr="004A5D91">
        <w:trPr>
          <w:cantSplit/>
          <w:jc w:val="center"/>
        </w:trPr>
        <w:tc>
          <w:tcPr>
            <w:tcW w:w="4400" w:type="dxa"/>
            <w:tcBorders>
              <w:bottom w:val="single" w:sz="4" w:space="0" w:color="auto"/>
            </w:tcBorders>
            <w:shd w:val="clear" w:color="auto" w:fill="FFFFFF"/>
          </w:tcPr>
          <w:p w14:paraId="24DC9733" w14:textId="1F81B5C2" w:rsidR="004A5D91" w:rsidRPr="00C714B4" w:rsidRDefault="004A5D91" w:rsidP="004A5D91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hsCRP, mg/L, Mean (S.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14:paraId="3DA13F84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4.00 (0.21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FFFFFF"/>
          </w:tcPr>
          <w:p w14:paraId="6E0E896F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4.06 (0.2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36C7547C" w14:textId="77777777" w:rsidR="004A5D91" w:rsidRPr="00C714B4" w:rsidRDefault="004A5D91" w:rsidP="004A5D91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</w:tr>
    </w:tbl>
    <w:p w14:paraId="26369BF3" w14:textId="7FC4D620" w:rsidR="004A5D91" w:rsidRPr="00C714B4" w:rsidRDefault="004A5D91" w:rsidP="004A5D91">
      <w:pPr>
        <w:rPr>
          <w:rFonts w:ascii="Times New Roman" w:hAnsi="Times New Roman"/>
          <w:sz w:val="18"/>
          <w:szCs w:val="18"/>
        </w:rPr>
      </w:pPr>
      <w:r w:rsidRPr="00C714B4">
        <w:rPr>
          <w:rFonts w:ascii="Times New Roman" w:hAnsi="Times New Roman"/>
          <w:sz w:val="18"/>
          <w:szCs w:val="18"/>
        </w:rPr>
        <w:t>GED=general educational development; AA=associate of arts; PIR=poverty income ratio; hsCRP=hypersensitive C-reactive protein.</w:t>
      </w:r>
    </w:p>
    <w:p w14:paraId="1B458EBF" w14:textId="37EC9898" w:rsidR="00375793" w:rsidRPr="00C714B4" w:rsidRDefault="00375793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714B4">
        <w:rPr>
          <w:rFonts w:ascii="Times New Roman" w:eastAsia="宋体" w:hAnsi="Times New Roman" w:cs="Times New Roman"/>
          <w:kern w:val="0"/>
          <w:szCs w:val="21"/>
        </w:rPr>
        <w:br w:type="page"/>
      </w:r>
    </w:p>
    <w:p w14:paraId="0AA6BDCA" w14:textId="340A16AB" w:rsidR="004A5D91" w:rsidRPr="00C714B4" w:rsidRDefault="00375793" w:rsidP="00375793">
      <w:pPr>
        <w:widowControl/>
        <w:autoSpaceDE w:val="0"/>
        <w:autoSpaceDN w:val="0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C714B4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Supplemental Table 2 Selection of covariates by weighted univariate logistic regression analysis</w:t>
      </w:r>
    </w:p>
    <w:tbl>
      <w:tblPr>
        <w:tblW w:w="85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62"/>
        <w:gridCol w:w="2410"/>
        <w:gridCol w:w="1134"/>
      </w:tblGrid>
      <w:tr w:rsidR="00C714B4" w:rsidRPr="00C714B4" w14:paraId="423B345E" w14:textId="77777777" w:rsidTr="00B12140">
        <w:trPr>
          <w:cantSplit/>
          <w:tblHeader/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9008CE6" w14:textId="18F3F227" w:rsidR="00375793" w:rsidRPr="00C714B4" w:rsidRDefault="00375793" w:rsidP="00B12140">
            <w:pPr>
              <w:keepNext/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29FD49" w14:textId="77777777" w:rsidR="00375793" w:rsidRPr="00C714B4" w:rsidRDefault="00375793" w:rsidP="00B12140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6E6E063" w14:textId="77777777" w:rsidR="00375793" w:rsidRPr="00C714B4" w:rsidRDefault="00375793" w:rsidP="00B12140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714B4" w:rsidRPr="00C714B4" w14:paraId="494583E5" w14:textId="77777777" w:rsidTr="00B12140">
        <w:trPr>
          <w:cantSplit/>
          <w:jc w:val="center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FFFFFF"/>
          </w:tcPr>
          <w:p w14:paraId="7454E465" w14:textId="3541A7FF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Ag</w:t>
            </w:r>
            <w:r w:rsidR="00B12140"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14:paraId="77CAE64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05 (1.03-1.0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3DF05DA6" w14:textId="11EC8DDE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14B4" w:rsidRPr="00C714B4" w14:paraId="1B40AC99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0AE1B2D3" w14:textId="0D4DAB76" w:rsidR="00375793" w:rsidRPr="00C714B4" w:rsidRDefault="00B12140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2410" w:type="dxa"/>
            <w:shd w:val="clear" w:color="auto" w:fill="FFFFFF"/>
          </w:tcPr>
          <w:p w14:paraId="0F95F8D6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777D55B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2FE770AC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1B2A2753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2410" w:type="dxa"/>
            <w:shd w:val="clear" w:color="auto" w:fill="FFFFFF"/>
          </w:tcPr>
          <w:p w14:paraId="3B336867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3E391BAC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2D3FBB1A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5CDA527F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2410" w:type="dxa"/>
            <w:shd w:val="clear" w:color="auto" w:fill="FFFFFF"/>
          </w:tcPr>
          <w:p w14:paraId="3E9BAE13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19 (0.65-2.20)</w:t>
            </w:r>
          </w:p>
        </w:tc>
        <w:tc>
          <w:tcPr>
            <w:tcW w:w="1134" w:type="dxa"/>
            <w:shd w:val="clear" w:color="auto" w:fill="FFFFFF"/>
          </w:tcPr>
          <w:p w14:paraId="7571E3DE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561</w:t>
            </w:r>
          </w:p>
        </w:tc>
      </w:tr>
      <w:tr w:rsidR="00C714B4" w:rsidRPr="00C714B4" w14:paraId="4F3553AF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00F9AD3D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2410" w:type="dxa"/>
            <w:shd w:val="clear" w:color="auto" w:fill="FFFFFF"/>
          </w:tcPr>
          <w:p w14:paraId="0577BA01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88 (0.48-1.61)</w:t>
            </w:r>
          </w:p>
        </w:tc>
        <w:tc>
          <w:tcPr>
            <w:tcW w:w="1134" w:type="dxa"/>
            <w:shd w:val="clear" w:color="auto" w:fill="FFFFFF"/>
          </w:tcPr>
          <w:p w14:paraId="5D277EB8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C714B4" w:rsidRPr="00C714B4" w14:paraId="07E77A38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4BD83E4F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2410" w:type="dxa"/>
            <w:shd w:val="clear" w:color="auto" w:fill="FFFFFF"/>
          </w:tcPr>
          <w:p w14:paraId="41DB3F74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85 (0.50-1.46)</w:t>
            </w:r>
          </w:p>
        </w:tc>
        <w:tc>
          <w:tcPr>
            <w:tcW w:w="1134" w:type="dxa"/>
            <w:shd w:val="clear" w:color="auto" w:fill="FFFFFF"/>
          </w:tcPr>
          <w:p w14:paraId="131E2E6B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C714B4" w:rsidRPr="00C714B4" w14:paraId="3AE2CE1A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5648646C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n-Hispanic Asian</w:t>
            </w:r>
          </w:p>
        </w:tc>
        <w:tc>
          <w:tcPr>
            <w:tcW w:w="2410" w:type="dxa"/>
            <w:shd w:val="clear" w:color="auto" w:fill="FFFFFF"/>
          </w:tcPr>
          <w:p w14:paraId="32417846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67 (0.38-1.18)</w:t>
            </w:r>
          </w:p>
        </w:tc>
        <w:tc>
          <w:tcPr>
            <w:tcW w:w="1134" w:type="dxa"/>
            <w:shd w:val="clear" w:color="auto" w:fill="FFFFFF"/>
          </w:tcPr>
          <w:p w14:paraId="14AFE4A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C714B4" w:rsidRPr="00C714B4" w14:paraId="3520072C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2A099E94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Other Race - Including Multi-Racial</w:t>
            </w:r>
          </w:p>
        </w:tc>
        <w:tc>
          <w:tcPr>
            <w:tcW w:w="2410" w:type="dxa"/>
            <w:shd w:val="clear" w:color="auto" w:fill="FFFFFF"/>
          </w:tcPr>
          <w:p w14:paraId="4E155328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50 (0.16-1.57)</w:t>
            </w:r>
          </w:p>
        </w:tc>
        <w:tc>
          <w:tcPr>
            <w:tcW w:w="1134" w:type="dxa"/>
            <w:shd w:val="clear" w:color="auto" w:fill="FFFFFF"/>
          </w:tcPr>
          <w:p w14:paraId="2323F2A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C714B4" w:rsidRPr="00C714B4" w14:paraId="72E2B5DB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28BFE00D" w14:textId="2C54DAF5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  <w:r w:rsidR="00B12140"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vel </w:t>
            </w:r>
          </w:p>
        </w:tc>
        <w:tc>
          <w:tcPr>
            <w:tcW w:w="2410" w:type="dxa"/>
            <w:shd w:val="clear" w:color="auto" w:fill="FFFFFF"/>
          </w:tcPr>
          <w:p w14:paraId="64032DFC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907FF86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7BFAEF00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7E678E43" w14:textId="77777777" w:rsidR="00375793" w:rsidRPr="00C714B4" w:rsidRDefault="00375793" w:rsidP="00B12140">
            <w:pPr>
              <w:adjustRightInd w:val="0"/>
              <w:ind w:leftChars="100" w:left="210" w:firstLineChars="3" w:firstLine="6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9th grade/ 9-11th grade (Includes 12th grade with no diploma)</w:t>
            </w:r>
          </w:p>
        </w:tc>
        <w:tc>
          <w:tcPr>
            <w:tcW w:w="2410" w:type="dxa"/>
            <w:shd w:val="clear" w:color="auto" w:fill="FFFFFF"/>
          </w:tcPr>
          <w:p w14:paraId="65C99C58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027FCD7D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3578DC83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64AFD4DA" w14:textId="6744288E" w:rsidR="00375793" w:rsidRPr="00C714B4" w:rsidRDefault="00375793" w:rsidP="00B12140">
            <w:pPr>
              <w:adjustRightInd w:val="0"/>
              <w:ind w:firstLineChars="103" w:firstLine="206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r w:rsidR="00B12140"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  <w:r w:rsidR="00B12140"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graduate/GED or equivalent</w:t>
            </w:r>
          </w:p>
        </w:tc>
        <w:tc>
          <w:tcPr>
            <w:tcW w:w="2410" w:type="dxa"/>
            <w:shd w:val="clear" w:color="auto" w:fill="FFFFFF"/>
          </w:tcPr>
          <w:p w14:paraId="488597B8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79 (0.38-1.64)</w:t>
            </w:r>
          </w:p>
        </w:tc>
        <w:tc>
          <w:tcPr>
            <w:tcW w:w="1134" w:type="dxa"/>
            <w:shd w:val="clear" w:color="auto" w:fill="FFFFFF"/>
          </w:tcPr>
          <w:p w14:paraId="481A5698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C714B4" w:rsidRPr="00C714B4" w14:paraId="59C7B844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78B05884" w14:textId="77777777" w:rsidR="00375793" w:rsidRPr="00C714B4" w:rsidRDefault="00375793" w:rsidP="00B12140">
            <w:pPr>
              <w:adjustRightInd w:val="0"/>
              <w:ind w:firstLineChars="103" w:firstLine="206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 or AA degree/ College graduate or above</w:t>
            </w:r>
          </w:p>
        </w:tc>
        <w:tc>
          <w:tcPr>
            <w:tcW w:w="2410" w:type="dxa"/>
            <w:shd w:val="clear" w:color="auto" w:fill="FFFFFF"/>
          </w:tcPr>
          <w:p w14:paraId="2040B25F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65 (0.37-1.15)</w:t>
            </w:r>
          </w:p>
        </w:tc>
        <w:tc>
          <w:tcPr>
            <w:tcW w:w="1134" w:type="dxa"/>
            <w:shd w:val="clear" w:color="auto" w:fill="FFFFFF"/>
          </w:tcPr>
          <w:p w14:paraId="6D07A81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C714B4" w:rsidRPr="00C714B4" w14:paraId="7B23130A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5DF5011D" w14:textId="17D0BA2F" w:rsidR="00375793" w:rsidRPr="00C714B4" w:rsidRDefault="00B12140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410" w:type="dxa"/>
            <w:shd w:val="clear" w:color="auto" w:fill="FFFFFF"/>
          </w:tcPr>
          <w:p w14:paraId="1B388B68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348CE66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38B1AA53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0B9E6DBB" w14:textId="26C31652" w:rsidR="00375793" w:rsidRPr="00C714B4" w:rsidRDefault="00375793" w:rsidP="00B12140">
            <w:pPr>
              <w:adjustRightInd w:val="0"/>
              <w:ind w:firstLineChars="103" w:firstLine="206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Married/</w:t>
            </w:r>
            <w:r w:rsidR="00B12140"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iving</w:t>
            </w:r>
            <w:r w:rsidR="00B12140"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</w:t>
            </w:r>
            <w:r w:rsidR="00B12140"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artner</w:t>
            </w:r>
          </w:p>
        </w:tc>
        <w:tc>
          <w:tcPr>
            <w:tcW w:w="2410" w:type="dxa"/>
            <w:shd w:val="clear" w:color="auto" w:fill="FFFFFF"/>
          </w:tcPr>
          <w:p w14:paraId="57E46597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701A36B5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58ADDC3E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12E013A3" w14:textId="0029EB5C" w:rsidR="00375793" w:rsidRPr="00C714B4" w:rsidRDefault="00375793" w:rsidP="00B12140">
            <w:pPr>
              <w:adjustRightInd w:val="0"/>
              <w:ind w:firstLineChars="103" w:firstLine="206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Widowed/</w:t>
            </w:r>
            <w:r w:rsidR="00B12140"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ivorced/</w:t>
            </w:r>
            <w:r w:rsidR="00B12140"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eparated</w:t>
            </w:r>
          </w:p>
        </w:tc>
        <w:tc>
          <w:tcPr>
            <w:tcW w:w="2410" w:type="dxa"/>
            <w:shd w:val="clear" w:color="auto" w:fill="FFFFFF"/>
          </w:tcPr>
          <w:p w14:paraId="395E13C1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60 (0.33-1.10)</w:t>
            </w:r>
          </w:p>
        </w:tc>
        <w:tc>
          <w:tcPr>
            <w:tcW w:w="1134" w:type="dxa"/>
            <w:shd w:val="clear" w:color="auto" w:fill="FFFFFF"/>
          </w:tcPr>
          <w:p w14:paraId="6928AE26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C714B4" w:rsidRPr="00C714B4" w14:paraId="1F437167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20E71AB4" w14:textId="77777777" w:rsidR="00375793" w:rsidRPr="00C714B4" w:rsidRDefault="00375793" w:rsidP="00B12140">
            <w:pPr>
              <w:adjustRightInd w:val="0"/>
              <w:ind w:firstLineChars="103" w:firstLine="206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2410" w:type="dxa"/>
            <w:shd w:val="clear" w:color="auto" w:fill="FFFFFF"/>
          </w:tcPr>
          <w:p w14:paraId="5CF83F9C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31 (0.21-0.46)</w:t>
            </w:r>
          </w:p>
        </w:tc>
        <w:tc>
          <w:tcPr>
            <w:tcW w:w="1134" w:type="dxa"/>
            <w:shd w:val="clear" w:color="auto" w:fill="FFFFFF"/>
          </w:tcPr>
          <w:p w14:paraId="3AAD23CE" w14:textId="3B0B3C10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14B4" w:rsidRPr="00C714B4" w14:paraId="64E46F6C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79622E8B" w14:textId="0F93921C" w:rsidR="00375793" w:rsidRPr="00C714B4" w:rsidRDefault="00B12140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Family PIR</w:t>
            </w:r>
          </w:p>
        </w:tc>
        <w:tc>
          <w:tcPr>
            <w:tcW w:w="2410" w:type="dxa"/>
            <w:shd w:val="clear" w:color="auto" w:fill="FFFFFF"/>
          </w:tcPr>
          <w:p w14:paraId="46A07831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52FC6A5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742B9DA6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2A936704" w14:textId="1C6C36B8" w:rsidR="00B12140" w:rsidRPr="00C714B4" w:rsidRDefault="00B12140" w:rsidP="00B12140">
            <w:pPr>
              <w:adjustRightInd w:val="0"/>
              <w:ind w:firstLineChars="100" w:firstLine="20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2410" w:type="dxa"/>
            <w:shd w:val="clear" w:color="auto" w:fill="FFFFFF"/>
          </w:tcPr>
          <w:p w14:paraId="73E3C3B1" w14:textId="77777777" w:rsidR="00B12140" w:rsidRPr="00C714B4" w:rsidRDefault="00B12140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03D742D5" w14:textId="77777777" w:rsidR="00B12140" w:rsidRPr="00C714B4" w:rsidRDefault="00B12140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180EE1E4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484BD2F4" w14:textId="760380A4" w:rsidR="00B12140" w:rsidRPr="00C714B4" w:rsidRDefault="00B12140" w:rsidP="00B12140">
            <w:pPr>
              <w:adjustRightInd w:val="0"/>
              <w:ind w:firstLineChars="100" w:firstLine="20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2410" w:type="dxa"/>
            <w:shd w:val="clear" w:color="auto" w:fill="FFFFFF"/>
          </w:tcPr>
          <w:p w14:paraId="1FE8B8FA" w14:textId="77777777" w:rsidR="00B12140" w:rsidRPr="00C714B4" w:rsidRDefault="00B12140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36 (0.81-2.29)</w:t>
            </w:r>
          </w:p>
        </w:tc>
        <w:tc>
          <w:tcPr>
            <w:tcW w:w="1134" w:type="dxa"/>
            <w:shd w:val="clear" w:color="auto" w:fill="FFFFFF"/>
          </w:tcPr>
          <w:p w14:paraId="3E0D1C99" w14:textId="77777777" w:rsidR="00B12140" w:rsidRPr="00C714B4" w:rsidRDefault="00B12140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C714B4" w:rsidRPr="00C714B4" w14:paraId="7CF4A185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0DFCA62C" w14:textId="49B21043" w:rsidR="00375793" w:rsidRPr="00C714B4" w:rsidRDefault="00B12140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Smoke status</w:t>
            </w:r>
          </w:p>
        </w:tc>
        <w:tc>
          <w:tcPr>
            <w:tcW w:w="2410" w:type="dxa"/>
            <w:shd w:val="clear" w:color="auto" w:fill="FFFFFF"/>
          </w:tcPr>
          <w:p w14:paraId="307F9E4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AE70D44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1C76EEA8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4FE577E2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FFFFFF"/>
          </w:tcPr>
          <w:p w14:paraId="3134E9A7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55F4694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248A7EA1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19AE692B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FFFFFF"/>
          </w:tcPr>
          <w:p w14:paraId="53054AB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2.09 (1.49-2.93)</w:t>
            </w:r>
          </w:p>
        </w:tc>
        <w:tc>
          <w:tcPr>
            <w:tcW w:w="1134" w:type="dxa"/>
            <w:shd w:val="clear" w:color="auto" w:fill="FFFFFF"/>
          </w:tcPr>
          <w:p w14:paraId="0D0F71B9" w14:textId="390C176A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14B4" w:rsidRPr="00C714B4" w14:paraId="573175CB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7028B7B5" w14:textId="0B50AB46" w:rsidR="00375793" w:rsidRPr="00C714B4" w:rsidRDefault="00B12140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Drink status</w:t>
            </w:r>
          </w:p>
        </w:tc>
        <w:tc>
          <w:tcPr>
            <w:tcW w:w="2410" w:type="dxa"/>
            <w:shd w:val="clear" w:color="auto" w:fill="FFFFFF"/>
          </w:tcPr>
          <w:p w14:paraId="651C970F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4DC017B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4EFD750C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1F80C9BC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FFFFFF"/>
          </w:tcPr>
          <w:p w14:paraId="2AC7F4BC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5404960E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4E5B207B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6C801EA7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FFFFFF"/>
          </w:tcPr>
          <w:p w14:paraId="0A24EFF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00 (0.53-1.88)</w:t>
            </w:r>
          </w:p>
        </w:tc>
        <w:tc>
          <w:tcPr>
            <w:tcW w:w="1134" w:type="dxa"/>
            <w:shd w:val="clear" w:color="auto" w:fill="FFFFFF"/>
          </w:tcPr>
          <w:p w14:paraId="4615D36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C714B4" w:rsidRPr="00C714B4" w14:paraId="2411205C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18F9EC46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hysical activity</w:t>
            </w:r>
          </w:p>
        </w:tc>
        <w:tc>
          <w:tcPr>
            <w:tcW w:w="2410" w:type="dxa"/>
            <w:shd w:val="clear" w:color="auto" w:fill="FFFFFF"/>
          </w:tcPr>
          <w:p w14:paraId="46E9E7E3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671BA9F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6741608D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40131E8C" w14:textId="30C756A6" w:rsidR="00375793" w:rsidRPr="00C714B4" w:rsidRDefault="00375793" w:rsidP="00B12140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 </w:t>
            </w:r>
            <w:r w:rsidRPr="00C714B4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＜</w:t>
            </w:r>
            <w:r w:rsidRPr="00C714B4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50 MET·</w:t>
            </w:r>
            <w:r w:rsidR="00B12140" w:rsidRPr="00C714B4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 w:rsidRPr="00C714B4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n/week</w:t>
            </w:r>
          </w:p>
        </w:tc>
        <w:tc>
          <w:tcPr>
            <w:tcW w:w="2410" w:type="dxa"/>
            <w:shd w:val="clear" w:color="auto" w:fill="FFFFFF"/>
          </w:tcPr>
          <w:p w14:paraId="3887B26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48D3250E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3DC562A8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5221F297" w14:textId="6A53FD50" w:rsidR="00375793" w:rsidRPr="00C714B4" w:rsidRDefault="00375793" w:rsidP="00B12140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 ≥750 MET·</w:t>
            </w:r>
            <w:r w:rsidR="00B12140" w:rsidRPr="00C714B4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 w:rsidRPr="00C714B4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min/week</w:t>
            </w:r>
          </w:p>
        </w:tc>
        <w:tc>
          <w:tcPr>
            <w:tcW w:w="2410" w:type="dxa"/>
            <w:shd w:val="clear" w:color="auto" w:fill="FFFFFF"/>
          </w:tcPr>
          <w:p w14:paraId="7B645DDF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04 (0.65-1.67)</w:t>
            </w:r>
          </w:p>
        </w:tc>
        <w:tc>
          <w:tcPr>
            <w:tcW w:w="1134" w:type="dxa"/>
            <w:shd w:val="clear" w:color="auto" w:fill="FFFFFF"/>
          </w:tcPr>
          <w:p w14:paraId="54723E1B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C714B4" w:rsidRPr="00C714B4" w14:paraId="392C06F1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5866A07F" w14:textId="77777777" w:rsidR="00375793" w:rsidRPr="00C714B4" w:rsidRDefault="00375793" w:rsidP="00B12140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 Unknown</w:t>
            </w:r>
          </w:p>
        </w:tc>
        <w:tc>
          <w:tcPr>
            <w:tcW w:w="2410" w:type="dxa"/>
            <w:shd w:val="clear" w:color="auto" w:fill="FFFFFF"/>
          </w:tcPr>
          <w:p w14:paraId="7427FD54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65 (0.79-3.42)</w:t>
            </w:r>
          </w:p>
        </w:tc>
        <w:tc>
          <w:tcPr>
            <w:tcW w:w="1134" w:type="dxa"/>
            <w:shd w:val="clear" w:color="auto" w:fill="FFFFFF"/>
          </w:tcPr>
          <w:p w14:paraId="3D2E6D83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C714B4" w:rsidRPr="00C714B4" w14:paraId="7531D015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691328E9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ge at menarche</w:t>
            </w:r>
          </w:p>
        </w:tc>
        <w:tc>
          <w:tcPr>
            <w:tcW w:w="2410" w:type="dxa"/>
            <w:shd w:val="clear" w:color="auto" w:fill="FFFFFF"/>
          </w:tcPr>
          <w:p w14:paraId="1F1558ED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1012D41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3B79ADC7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13089BAF" w14:textId="771FFBBE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2140" w:rsidRPr="00C714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&lt;14</w:t>
            </w:r>
          </w:p>
        </w:tc>
        <w:tc>
          <w:tcPr>
            <w:tcW w:w="2410" w:type="dxa"/>
            <w:shd w:val="clear" w:color="auto" w:fill="FFFFFF"/>
          </w:tcPr>
          <w:p w14:paraId="4C494B56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32DBF603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430E9506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460C7938" w14:textId="37208F23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12140"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12140" w:rsidRPr="00C714B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10" w:type="dxa"/>
            <w:shd w:val="clear" w:color="auto" w:fill="FFFFFF"/>
          </w:tcPr>
          <w:p w14:paraId="67932F96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67 (0.42-1.08)</w:t>
            </w:r>
          </w:p>
        </w:tc>
        <w:tc>
          <w:tcPr>
            <w:tcW w:w="1134" w:type="dxa"/>
            <w:shd w:val="clear" w:color="auto" w:fill="FFFFFF"/>
          </w:tcPr>
          <w:p w14:paraId="149569F5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C714B4" w:rsidRPr="00C714B4" w14:paraId="5A50306C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2177E9CA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enstrual cycle regularity</w:t>
            </w:r>
          </w:p>
        </w:tc>
        <w:tc>
          <w:tcPr>
            <w:tcW w:w="2410" w:type="dxa"/>
            <w:shd w:val="clear" w:color="auto" w:fill="FFFFFF"/>
          </w:tcPr>
          <w:p w14:paraId="10509F5C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FFE5001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382C8606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515E7507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FFFFFF"/>
          </w:tcPr>
          <w:p w14:paraId="2FBC668F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69B74DB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6D3E7F30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1F1E5E49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FFFFFF"/>
          </w:tcPr>
          <w:p w14:paraId="6B13E2A5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70 (0.35-1.38)</w:t>
            </w:r>
          </w:p>
        </w:tc>
        <w:tc>
          <w:tcPr>
            <w:tcW w:w="1134" w:type="dxa"/>
            <w:shd w:val="clear" w:color="auto" w:fill="FFFFFF"/>
          </w:tcPr>
          <w:p w14:paraId="74EAC2C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C714B4" w:rsidRPr="00C714B4" w14:paraId="003A766E" w14:textId="77777777" w:rsidTr="00B12140">
        <w:trPr>
          <w:cantSplit/>
          <w:trHeight w:val="90"/>
          <w:jc w:val="center"/>
        </w:trPr>
        <w:tc>
          <w:tcPr>
            <w:tcW w:w="4962" w:type="dxa"/>
            <w:shd w:val="clear" w:color="auto" w:fill="FFFFFF"/>
          </w:tcPr>
          <w:p w14:paraId="11A2583D" w14:textId="6E0A1A68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elvic infection/</w:t>
            </w:r>
            <w:r w:rsidR="00B12140" w:rsidRPr="00C714B4">
              <w:rPr>
                <w:rFonts w:ascii="Times New Roman" w:hAnsi="Times New Roman" w:cs="Times New Roman"/>
                <w:sz w:val="20"/>
                <w:szCs w:val="20"/>
              </w:rPr>
              <w:t xml:space="preserve"> pelvic inflammatory disease</w:t>
            </w:r>
          </w:p>
        </w:tc>
        <w:tc>
          <w:tcPr>
            <w:tcW w:w="2410" w:type="dxa"/>
            <w:shd w:val="clear" w:color="auto" w:fill="FFFFFF"/>
          </w:tcPr>
          <w:p w14:paraId="1C1FE31F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E58D044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0A8CCE7F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5DDE1680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FFFFFF"/>
          </w:tcPr>
          <w:p w14:paraId="2C1223B7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4EF0E4F8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0267C154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56DA8DCA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FFFFFF"/>
          </w:tcPr>
          <w:p w14:paraId="197E6C4E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67 (0.73-3.84)</w:t>
            </w:r>
          </w:p>
        </w:tc>
        <w:tc>
          <w:tcPr>
            <w:tcW w:w="1134" w:type="dxa"/>
            <w:shd w:val="clear" w:color="auto" w:fill="FFFFFF"/>
          </w:tcPr>
          <w:p w14:paraId="220DB1B9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C714B4" w:rsidRPr="00C714B4" w14:paraId="6FA09780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6170730E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2410" w:type="dxa"/>
            <w:shd w:val="clear" w:color="auto" w:fill="FFFFFF"/>
          </w:tcPr>
          <w:p w14:paraId="31FABB21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AE99FB3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2AB848E7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7EE104E7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FFFFFF"/>
          </w:tcPr>
          <w:p w14:paraId="1986186B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48637625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61F44D27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7AD18920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FFFFFF"/>
          </w:tcPr>
          <w:p w14:paraId="53868E34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88 (1.02-3.45)</w:t>
            </w:r>
          </w:p>
        </w:tc>
        <w:tc>
          <w:tcPr>
            <w:tcW w:w="1134" w:type="dxa"/>
            <w:shd w:val="clear" w:color="auto" w:fill="FFFFFF"/>
          </w:tcPr>
          <w:p w14:paraId="6C0A4B36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C714B4" w:rsidRPr="00C714B4" w14:paraId="0A8F87C5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7440B8CA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yslipidemia</w:t>
            </w:r>
          </w:p>
        </w:tc>
        <w:tc>
          <w:tcPr>
            <w:tcW w:w="2410" w:type="dxa"/>
            <w:shd w:val="clear" w:color="auto" w:fill="FFFFFF"/>
          </w:tcPr>
          <w:p w14:paraId="71FE259A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DF5677A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35B5799B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3F5838E1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FFFFFF"/>
          </w:tcPr>
          <w:p w14:paraId="368ADEF0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089776CE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618D81C4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0E06EEB4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FFFFFF"/>
          </w:tcPr>
          <w:p w14:paraId="3B001621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47 (0.87-2.49)</w:t>
            </w:r>
          </w:p>
        </w:tc>
        <w:tc>
          <w:tcPr>
            <w:tcW w:w="1134" w:type="dxa"/>
            <w:shd w:val="clear" w:color="auto" w:fill="FFFFFF"/>
          </w:tcPr>
          <w:p w14:paraId="0D5DC64F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C714B4" w:rsidRPr="00C714B4" w14:paraId="54B935AB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0CB81778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2410" w:type="dxa"/>
            <w:shd w:val="clear" w:color="auto" w:fill="FFFFFF"/>
          </w:tcPr>
          <w:p w14:paraId="0D691337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312D670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0E8136DA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604CB6B0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FFFFFF"/>
          </w:tcPr>
          <w:p w14:paraId="7A096868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55F76241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186FECF9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0E21F781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FFFFFF"/>
          </w:tcPr>
          <w:p w14:paraId="4820CD14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2.80 (1.51-5.18)</w:t>
            </w:r>
          </w:p>
        </w:tc>
        <w:tc>
          <w:tcPr>
            <w:tcW w:w="1134" w:type="dxa"/>
            <w:shd w:val="clear" w:color="auto" w:fill="FFFFFF"/>
          </w:tcPr>
          <w:p w14:paraId="2D686177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714B4" w:rsidRPr="00C714B4" w14:paraId="26795FD3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18E2BEA9" w14:textId="3068BA6E" w:rsidR="00375793" w:rsidRPr="00C714B4" w:rsidRDefault="00B12140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Contraceptive pills</w:t>
            </w:r>
          </w:p>
        </w:tc>
        <w:tc>
          <w:tcPr>
            <w:tcW w:w="2410" w:type="dxa"/>
            <w:shd w:val="clear" w:color="auto" w:fill="FFFFFF"/>
          </w:tcPr>
          <w:p w14:paraId="4DB927B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334AA6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203A3152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195DDC8C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FFFFFF"/>
          </w:tcPr>
          <w:p w14:paraId="40E2B7DB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54B433F5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43FA9772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7382DF2B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FFFFFF"/>
          </w:tcPr>
          <w:p w14:paraId="7EB8604A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45 (0.17-1.22)</w:t>
            </w:r>
          </w:p>
        </w:tc>
        <w:tc>
          <w:tcPr>
            <w:tcW w:w="1134" w:type="dxa"/>
            <w:shd w:val="clear" w:color="auto" w:fill="FFFFFF"/>
          </w:tcPr>
          <w:p w14:paraId="0252F7D7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C714B4" w:rsidRPr="00C714B4" w14:paraId="11A90D0F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7F90CDEC" w14:textId="35D881D9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Female hormones</w:t>
            </w:r>
          </w:p>
        </w:tc>
        <w:tc>
          <w:tcPr>
            <w:tcW w:w="2410" w:type="dxa"/>
            <w:shd w:val="clear" w:color="auto" w:fill="FFFFFF"/>
          </w:tcPr>
          <w:p w14:paraId="7138E1F3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E411400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180AB993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1D66AFC0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FFFFFF"/>
          </w:tcPr>
          <w:p w14:paraId="07710E2D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17399B62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520CBDDF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6E7DEE01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FFFFFF"/>
          </w:tcPr>
          <w:p w14:paraId="70207FA4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52 (0.24-1.13)</w:t>
            </w:r>
          </w:p>
        </w:tc>
        <w:tc>
          <w:tcPr>
            <w:tcW w:w="1134" w:type="dxa"/>
            <w:shd w:val="clear" w:color="auto" w:fill="FFFFFF"/>
          </w:tcPr>
          <w:p w14:paraId="29CDAA58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C714B4" w:rsidRPr="00C714B4" w14:paraId="3B4A8110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4DDCEDED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teroids</w:t>
            </w:r>
          </w:p>
        </w:tc>
        <w:tc>
          <w:tcPr>
            <w:tcW w:w="2410" w:type="dxa"/>
            <w:shd w:val="clear" w:color="auto" w:fill="FFFFFF"/>
          </w:tcPr>
          <w:p w14:paraId="2FA075BD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9D1A8EE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0C85A35D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34460B0B" w14:textId="77777777" w:rsidR="00375793" w:rsidRPr="00C714B4" w:rsidRDefault="00375793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FFFFFF"/>
          </w:tcPr>
          <w:p w14:paraId="7E2282BA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0CFE22B1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7EE8E1C8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7DD8F010" w14:textId="77777777" w:rsidR="00375793" w:rsidRPr="00C714B4" w:rsidRDefault="00375793" w:rsidP="00B12140">
            <w:pPr>
              <w:adjustRightInd w:val="0"/>
              <w:ind w:firstLineChars="100" w:firstLine="20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FFFFFF"/>
          </w:tcPr>
          <w:p w14:paraId="067E8862" w14:textId="77777777" w:rsidR="00375793" w:rsidRPr="00C714B4" w:rsidRDefault="00375793" w:rsidP="00B12140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56 (0.19-1.64)</w:t>
            </w:r>
          </w:p>
        </w:tc>
        <w:tc>
          <w:tcPr>
            <w:tcW w:w="1134" w:type="dxa"/>
            <w:shd w:val="clear" w:color="auto" w:fill="FFFFFF"/>
          </w:tcPr>
          <w:p w14:paraId="3F42C0BD" w14:textId="77777777" w:rsidR="00375793" w:rsidRPr="00C714B4" w:rsidRDefault="00375793" w:rsidP="00B12140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C714B4" w:rsidRPr="00C714B4" w14:paraId="7E12FF52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472AAEAA" w14:textId="693A82BB" w:rsidR="00375793" w:rsidRPr="00C714B4" w:rsidRDefault="00B12140" w:rsidP="00B12140">
            <w:pPr>
              <w:adjustRightInd w:val="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</w:p>
        </w:tc>
        <w:tc>
          <w:tcPr>
            <w:tcW w:w="2410" w:type="dxa"/>
            <w:shd w:val="clear" w:color="auto" w:fill="FFFFFF"/>
          </w:tcPr>
          <w:p w14:paraId="4B7B9715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9-1.05)</w:t>
            </w:r>
          </w:p>
        </w:tc>
        <w:tc>
          <w:tcPr>
            <w:tcW w:w="1134" w:type="dxa"/>
            <w:shd w:val="clear" w:color="auto" w:fill="FFFFFF"/>
          </w:tcPr>
          <w:p w14:paraId="5F5FECF9" w14:textId="77777777" w:rsidR="00375793" w:rsidRPr="00C714B4" w:rsidRDefault="00375793" w:rsidP="00B12140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C714B4" w:rsidRPr="00C714B4" w14:paraId="11399E82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5BB36DD7" w14:textId="4355189A" w:rsidR="001B5F96" w:rsidRPr="00C714B4" w:rsidRDefault="001B5F96" w:rsidP="001B5F96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The number of deliveries live birth, n (%)</w:t>
            </w:r>
          </w:p>
        </w:tc>
        <w:tc>
          <w:tcPr>
            <w:tcW w:w="2410" w:type="dxa"/>
            <w:shd w:val="clear" w:color="auto" w:fill="FFFFFF"/>
          </w:tcPr>
          <w:p w14:paraId="0D89C53F" w14:textId="77777777" w:rsidR="001B5F96" w:rsidRPr="00C714B4" w:rsidRDefault="001B5F96" w:rsidP="001B5F96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960CA30" w14:textId="77777777" w:rsidR="001B5F96" w:rsidRPr="00C714B4" w:rsidRDefault="001B5F96" w:rsidP="001B5F96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02369AD8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7A7EBDB5" w14:textId="329DACE7" w:rsidR="001B5F96" w:rsidRPr="00C714B4" w:rsidRDefault="001B5F96" w:rsidP="001B5F96">
            <w:pPr>
              <w:adjustRightInd w:val="0"/>
              <w:ind w:firstLineChars="100" w:firstLine="20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shd w:val="clear" w:color="auto" w:fill="FFFFFF"/>
          </w:tcPr>
          <w:p w14:paraId="6B40C881" w14:textId="143DB97E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2F58F187" w14:textId="77777777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31D6ECDF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0D83D4B6" w14:textId="65FEF567" w:rsidR="001B5F96" w:rsidRPr="00C714B4" w:rsidRDefault="001B5F96" w:rsidP="001B5F96">
            <w:pPr>
              <w:adjustRightInd w:val="0"/>
              <w:ind w:firstLineChars="100" w:firstLine="20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2410" w:type="dxa"/>
            <w:shd w:val="clear" w:color="auto" w:fill="FFFFFF"/>
          </w:tcPr>
          <w:p w14:paraId="1583F85A" w14:textId="1F01D005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16 (0.03-0.91)</w:t>
            </w:r>
          </w:p>
        </w:tc>
        <w:tc>
          <w:tcPr>
            <w:tcW w:w="1134" w:type="dxa"/>
            <w:shd w:val="clear" w:color="auto" w:fill="FFFFFF"/>
          </w:tcPr>
          <w:p w14:paraId="02DB4AF3" w14:textId="239620F7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C714B4" w:rsidRPr="00C714B4" w14:paraId="01DCE255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32B1FB96" w14:textId="0119684F" w:rsidR="001B5F96" w:rsidRPr="00C714B4" w:rsidRDefault="001B5F96" w:rsidP="001B5F96">
            <w:pPr>
              <w:adjustRightInd w:val="0"/>
              <w:ind w:firstLineChars="100" w:firstLine="200"/>
              <w:contextualSpacing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FFFFFF"/>
          </w:tcPr>
          <w:p w14:paraId="710D7BFC" w14:textId="517B72B4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05 (0.01-0.31)</w:t>
            </w:r>
          </w:p>
        </w:tc>
        <w:tc>
          <w:tcPr>
            <w:tcW w:w="1134" w:type="dxa"/>
            <w:shd w:val="clear" w:color="auto" w:fill="FFFFFF"/>
          </w:tcPr>
          <w:p w14:paraId="2D5A723A" w14:textId="07EC4E78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714B4" w:rsidRPr="00C714B4" w14:paraId="45AB0C28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34E29E9A" w14:textId="46C343CA" w:rsidR="001B5F96" w:rsidRPr="00C714B4" w:rsidRDefault="001B5F96" w:rsidP="001B5F96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Work schedule, n (%)</w:t>
            </w:r>
          </w:p>
        </w:tc>
        <w:tc>
          <w:tcPr>
            <w:tcW w:w="2410" w:type="dxa"/>
            <w:shd w:val="clear" w:color="auto" w:fill="FFFFFF"/>
          </w:tcPr>
          <w:p w14:paraId="74EB5009" w14:textId="77777777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26A5E29" w14:textId="77777777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5437A733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4AF0FB82" w14:textId="4C0C72DA" w:rsidR="001B5F96" w:rsidRPr="00C714B4" w:rsidRDefault="001B5F96" w:rsidP="001B5F96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Traditional 9 AM to 5 PM day</w:t>
            </w:r>
          </w:p>
        </w:tc>
        <w:tc>
          <w:tcPr>
            <w:tcW w:w="2410" w:type="dxa"/>
            <w:shd w:val="clear" w:color="auto" w:fill="FFFFFF"/>
          </w:tcPr>
          <w:p w14:paraId="19ED7502" w14:textId="0F8AF45D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45AE8BD8" w14:textId="77777777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4B4" w:rsidRPr="00C714B4" w14:paraId="04BDD0C7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18A1E01C" w14:textId="149EEBAA" w:rsidR="001B5F96" w:rsidRPr="00C714B4" w:rsidRDefault="001B5F96" w:rsidP="001B5F96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Evening or nights</w:t>
            </w:r>
          </w:p>
        </w:tc>
        <w:tc>
          <w:tcPr>
            <w:tcW w:w="2410" w:type="dxa"/>
            <w:shd w:val="clear" w:color="auto" w:fill="FFFFFF"/>
          </w:tcPr>
          <w:p w14:paraId="151F572F" w14:textId="60CD520D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79 (0.85-3.77)</w:t>
            </w:r>
          </w:p>
        </w:tc>
        <w:tc>
          <w:tcPr>
            <w:tcW w:w="1134" w:type="dxa"/>
            <w:shd w:val="clear" w:color="auto" w:fill="FFFFFF"/>
          </w:tcPr>
          <w:p w14:paraId="6E607037" w14:textId="3FD19464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C714B4" w:rsidRPr="00C714B4" w14:paraId="4466F3D9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42555BD1" w14:textId="2FC3A3C3" w:rsidR="001B5F96" w:rsidRPr="00C714B4" w:rsidRDefault="001B5F96" w:rsidP="001B5F96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Early mornings</w:t>
            </w:r>
          </w:p>
        </w:tc>
        <w:tc>
          <w:tcPr>
            <w:tcW w:w="2410" w:type="dxa"/>
            <w:shd w:val="clear" w:color="auto" w:fill="FFFFFF"/>
          </w:tcPr>
          <w:p w14:paraId="5FB047BA" w14:textId="663687BC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03 (0.38-2.79)</w:t>
            </w:r>
          </w:p>
        </w:tc>
        <w:tc>
          <w:tcPr>
            <w:tcW w:w="1134" w:type="dxa"/>
            <w:shd w:val="clear" w:color="auto" w:fill="FFFFFF"/>
          </w:tcPr>
          <w:p w14:paraId="08BC8C81" w14:textId="5502151B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C714B4" w:rsidRPr="00C714B4" w14:paraId="5A7B31A0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6AD975BE" w14:textId="7F6E42DB" w:rsidR="001B5F96" w:rsidRPr="00C714B4" w:rsidRDefault="001B5F96" w:rsidP="001B5F96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Variable (early mornings, days, and nights)</w:t>
            </w:r>
          </w:p>
        </w:tc>
        <w:tc>
          <w:tcPr>
            <w:tcW w:w="2410" w:type="dxa"/>
            <w:shd w:val="clear" w:color="auto" w:fill="FFFFFF"/>
          </w:tcPr>
          <w:p w14:paraId="3386FAAD" w14:textId="4BF09688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69 (0.84-3.42)</w:t>
            </w:r>
          </w:p>
        </w:tc>
        <w:tc>
          <w:tcPr>
            <w:tcW w:w="1134" w:type="dxa"/>
            <w:shd w:val="clear" w:color="auto" w:fill="FFFFFF"/>
          </w:tcPr>
          <w:p w14:paraId="5C4B940A" w14:textId="67CBC48F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C714B4" w:rsidRPr="00C714B4" w14:paraId="59DC0215" w14:textId="77777777" w:rsidTr="00B12140">
        <w:trPr>
          <w:cantSplit/>
          <w:jc w:val="center"/>
        </w:trPr>
        <w:tc>
          <w:tcPr>
            <w:tcW w:w="4962" w:type="dxa"/>
            <w:shd w:val="clear" w:color="auto" w:fill="FFFFFF"/>
          </w:tcPr>
          <w:p w14:paraId="537B94A4" w14:textId="4407D5A7" w:rsidR="001B5F96" w:rsidRPr="00C714B4" w:rsidRDefault="001B5F96" w:rsidP="001B5F96">
            <w:pPr>
              <w:adjustRightInd w:val="0"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FFFFFF"/>
          </w:tcPr>
          <w:p w14:paraId="47022894" w14:textId="0F408409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1.40 (0.86-2.26)</w:t>
            </w:r>
          </w:p>
        </w:tc>
        <w:tc>
          <w:tcPr>
            <w:tcW w:w="1134" w:type="dxa"/>
            <w:shd w:val="clear" w:color="auto" w:fill="FFFFFF"/>
          </w:tcPr>
          <w:p w14:paraId="38DB8DCF" w14:textId="3915F7D4" w:rsidR="001B5F96" w:rsidRPr="00C714B4" w:rsidRDefault="001B5F96" w:rsidP="001B5F96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4B4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</w:tr>
    </w:tbl>
    <w:p w14:paraId="66A12628" w14:textId="220A5BBA" w:rsidR="00375793" w:rsidRPr="00C714B4" w:rsidRDefault="00B12140" w:rsidP="00B12140">
      <w:pPr>
        <w:widowControl/>
        <w:autoSpaceDE w:val="0"/>
        <w:autoSpaceDN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C714B4">
        <w:rPr>
          <w:rFonts w:ascii="Times New Roman" w:eastAsia="宋体" w:hAnsi="Times New Roman" w:cs="Times New Roman"/>
          <w:kern w:val="0"/>
          <w:sz w:val="18"/>
          <w:szCs w:val="18"/>
        </w:rPr>
        <w:t>GED=general educational development; AA=associate of arts; PIR=poverty income ratio; MET= metabolic equivalent; hsCRP=hypersensitive C-reactive protein; OR=odds ratio; CI=confidence interval.</w:t>
      </w:r>
    </w:p>
    <w:sectPr w:rsidR="00375793" w:rsidRPr="00C71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4630DB" w14:textId="77777777" w:rsidR="004428F0" w:rsidRDefault="004428F0" w:rsidP="004A5D91">
      <w:r>
        <w:separator/>
      </w:r>
    </w:p>
  </w:endnote>
  <w:endnote w:type="continuationSeparator" w:id="0">
    <w:p w14:paraId="34ABE6AE" w14:textId="77777777" w:rsidR="004428F0" w:rsidRDefault="004428F0" w:rsidP="004A5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4BC515" w14:textId="77777777" w:rsidR="004428F0" w:rsidRDefault="004428F0" w:rsidP="004A5D91">
      <w:r>
        <w:separator/>
      </w:r>
    </w:p>
  </w:footnote>
  <w:footnote w:type="continuationSeparator" w:id="0">
    <w:p w14:paraId="70DF5B74" w14:textId="77777777" w:rsidR="004428F0" w:rsidRDefault="004428F0" w:rsidP="004A5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F9"/>
    <w:rsid w:val="000C1CF9"/>
    <w:rsid w:val="001B5F96"/>
    <w:rsid w:val="00375793"/>
    <w:rsid w:val="004428F0"/>
    <w:rsid w:val="004A5D91"/>
    <w:rsid w:val="007B7C5A"/>
    <w:rsid w:val="00930E30"/>
    <w:rsid w:val="00B12140"/>
    <w:rsid w:val="00C714B4"/>
    <w:rsid w:val="00CE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37DF7"/>
  <w15:chartTrackingRefBased/>
  <w15:docId w15:val="{A65B92D4-ED15-4985-B9C1-78B2AF3B3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D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D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D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96</Words>
  <Characters>2831</Characters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8-02T08:48:00Z</dcterms:created>
  <dcterms:modified xsi:type="dcterms:W3CDTF">2024-04-29T02:29:00Z</dcterms:modified>
</cp:coreProperties>
</file>